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79D69" w14:textId="20F0CBCB" w:rsidR="00A04B40" w:rsidRDefault="00FD5807">
      <w:r>
        <w:rPr>
          <w:noProof/>
        </w:rPr>
        <w:drawing>
          <wp:inline distT="0" distB="0" distL="0" distR="0" wp14:anchorId="50C700FD" wp14:editId="5C073A40">
            <wp:extent cx="5943600" cy="59436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nkNoduleBiomas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13AA2" w14:textId="77777777" w:rsidR="005E7B59" w:rsidRDefault="005E7B59" w:rsidP="005E7B59">
      <w:pPr>
        <w:pStyle w:val="NormalWeb"/>
        <w:spacing w:before="0" w:beforeAutospacing="0" w:after="160" w:afterAutospacing="0" w:line="480" w:lineRule="auto"/>
      </w:pPr>
      <w:r>
        <w:rPr>
          <w:i/>
          <w:iCs/>
          <w:color w:val="000000"/>
        </w:rPr>
        <w:t>Supplemental Figure 2. Correlation of Nitrogen-Fixing Nodules to Plant Performance:</w:t>
      </w:r>
      <w:r>
        <w:rPr>
          <w:color w:val="000000"/>
        </w:rPr>
        <w:t xml:space="preserve"> There is a significant positive correlation between the number of nodules identified as nitrogen fixing and aboveground biomass (g).</w:t>
      </w:r>
      <w:bookmarkStart w:id="0" w:name="_GoBack"/>
      <w:bookmarkEnd w:id="0"/>
    </w:p>
    <w:p w14:paraId="21C67D9D" w14:textId="77777777" w:rsidR="005E7B59" w:rsidRDefault="005E7B59"/>
    <w:sectPr w:rsidR="005E7B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B59"/>
    <w:rsid w:val="005E7B59"/>
    <w:rsid w:val="00A04B40"/>
    <w:rsid w:val="00FD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FA57"/>
  <w15:chartTrackingRefBased/>
  <w15:docId w15:val="{B83C6573-0DDB-4950-A905-B87122B4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2</cp:revision>
  <dcterms:created xsi:type="dcterms:W3CDTF">2020-10-25T16:05:00Z</dcterms:created>
  <dcterms:modified xsi:type="dcterms:W3CDTF">2020-10-30T21:26:00Z</dcterms:modified>
</cp:coreProperties>
</file>